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outlineLvl w:val="9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legen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outlineLvl w:val="9"/>
        <w:rPr>
          <w:rFonts w:hint="default" w:ascii="Times New Roman" w:hAnsi="Times New Roman" w:cs="Times New Roman" w:eastAsiaTheme="minorEastAsia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Expression of NMMHC IIA in transfected cells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 Primary cortical neurons were exposed to OGD/R, then the expression of MAP2 were determined by confocal microscope. Bar: 40 µm. B Primary cortical neurons were transfected with MYH9-siRNA for 48 h, followed by detection of NMMHC IIA expression by western blotting. C MYH9 knockout PC12 cells were established by CRISPR/Cas9 system. Cell lysates from single cell colonies 1, 2, and 3, or WT cells were analyzed by western blotting using NMMHC IIA antibody. D, E PC12 cells were transfected with siRNAs against MYH9 or MYH9 overexpression plasmid. 48 h after transfection, the expression of NMMHC IIA was detected by western blotting. F MYH9 gene was deleted by CRISPR/Cas9 system, and then the PC12 cells were transfected with myh9 plasmid. All data are presented as the means±SD of 3 independent experiments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##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&lt;0.01,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###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P&lt;0.00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Inhibition of autophagy could significantly improve OGD/R-induced cell damage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A, B Knockdown of Beclin 1 (A) and Atg7 (B) by RNAi in PC12 cells. C PC12 cells were transfected with siRNAs and cell viability was evaluated by MTT after OGD/R treatment. #1,#2,#3 stand for three different siRNA sequences targeting Beclin 1 and Atg7 respectively. 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  <w:lang w:val="en-US" w:eastAsia="zh-CN"/>
        </w:rPr>
        <w:t>###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P&lt;0.001 vs. NC group; 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P&lt;0.05 and 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P&lt;0.01 vs. OGD/R-treated group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Expression of NMMHC IIB, NMMHC IIC and Beclin 1 in primary cortical neurons under OGD/R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Primary cortical neurons were exposed to OGD/R, then the expression of NMMHC IIB (A), NMMHC IIC (B) and Beclin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 1 (C) at different time points of reoxygenation were determined by western blot. PC12 cells were exposed to OGD/R, then the expression of NMMHC IIA (D), NMMHC IIB (E), NMMHC IIC (F), Beclin 1 (G) and LC3B (H) at different time points of reoxygenation were determined by western b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>lot. In Fig. S3G and H, GAPDH, LC3 and Beclin-1 were probed on the same blot. The data ar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e represented as means±SD of 3 individual experiments. NS, no significance. 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  <w:lang w:val="en-US" w:eastAsia="zh-CN"/>
        </w:rPr>
        <w:t>##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P&lt;0.01, 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  <w:lang w:val="en-US" w:eastAsia="zh-CN"/>
        </w:rPr>
        <w:t>###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P&lt;0.001 vs. the control group.</w:t>
      </w:r>
      <w:r>
        <w:rPr>
          <w:rFonts w:ascii="Times New Roman" w:hAnsi="Times New Roman" w:cs="Times New Roman"/>
          <w:szCs w:val="21"/>
        </w:rPr>
        <w:t xml:space="preserve"> 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MYH9-siRNA reduced autophagy expression in PC12 Cells.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A, B PC12 cells were transfected with siRNAs against NMMHC IIA or negative control sequence as described in experimental procedures. 48 h after transfection, then the cells were subjected to OGD/R, the expression of Beclin 1 and LC3B determined by western blotting analysis. C, D PC12 cells were co-transfected with GFP-LC3B plasmid and MYH9 siRNA, EGFP-LC3B puncta was detect after OGD/R. Bar: 2 µm. All data are presented as the mean±SD of 3 independent experiments. 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  <w:lang w:val="en-US" w:eastAsia="zh-CN"/>
        </w:rPr>
        <w:t>##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P&lt;0.01, 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  <w:lang w:val="en-US" w:eastAsia="zh-CN"/>
        </w:rPr>
        <w:t>###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P&lt;0.001 vs. the negative control group; 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  <w:lang w:val="en-US" w:eastAsia="zh-CN"/>
        </w:rPr>
        <w:t>***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P&lt;0.001 vs. OGD/R-treated group.</w:t>
      </w:r>
      <w:r>
        <w:rPr>
          <w:rFonts w:hint="eastAsia" w:ascii="Times New Roman" w:hAnsi="Times New Roman" w:cs="Times New Roman"/>
          <w:szCs w:val="21"/>
        </w:rPr>
        <w:t xml:space="preserve"> 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5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MYH9 overexpression plasmid increased Beclin 1 and LC3B expression in MYH9 knockout PC12 cells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MYH9 gene was deleted by CRISPR/Cas9 system, and then the PC12 cells were transfected with MYH9 plasmid. A, B The expression of NMMHC IIA, Beclin 1 and LC3B were detected by western blot after 48 h transfection. All data are presented as the means±SD of 3 independent experiments. 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##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&lt;0.01, 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###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P&lt;0.001.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6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Inhibition of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NMMHC IIA-actin interaction alleviates ATG9A trafficking and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neuronal autophagic cell death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during OGD/R in primary cortical neurons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onfocal micrographs of PC12 cells in the presence or absence of OGD/R by the PLA reaction to show the NMMHC IIA-ATG9A interaction (red signal) and DAPI (blue) staining. Scale bar, 50 μm.</w:t>
      </w:r>
    </w:p>
    <w:p>
      <w:pPr>
        <w:spacing w:line="360" w:lineRule="auto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7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Quantitative data of immunofluorescent results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A Quantitative analyses for NMMHC IIA-actin interaction. B Colocalization of ATG9A with TGN46 was evaluated by Pearson's coefﬁcients in PC12 cells. C Colocalization of ATG9A with TGN46 was evaluated by Pearson's coefﬁcients in NMMHC IIA knockout PC12 cells. D Colocalization of ATG9A with TGN46 was evaluated by Pearson's coefﬁcients in cortical neurons. E Statistical analysi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intact cells in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 the ischemic region. F Quantitative assessment of TUNEL/NeuN-positive cells. G A schematic drawing of coronal rat brain slice, the square fields represent observed regions. All data are presented as the mean±SD of 3 independent experiments. 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  <w:lang w:val="en-US" w:eastAsia="zh-CN"/>
        </w:rPr>
        <w:t>##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P&lt;0.01 vs. control group; 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P&lt;0.01 vs. OGD/R-treated group.</w:t>
      </w:r>
      <w:r>
        <w:rPr>
          <w:rFonts w:hint="eastAsia" w:ascii="Times New Roman" w:hAnsi="Times New Roman" w:cs="Times New Roman"/>
          <w:szCs w:val="21"/>
        </w:rPr>
        <w:t xml:space="preserve"> 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8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bibition of NMMHC IIA-actin interaction attenuated autophagosome formation and MDC fluorescence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C12 cells were treated with 1 µM blebbistatin and 1 µM cytochalasin D during OGD/R. 3-MA (3 mM) was treated as positive control. A Electron microscopic images showed double-membrane vacuolar structures in PC12 cells. Bar: 2 µm. B Autophagy of neurons was assessed by 50 μM MDC stain. Autophagic vacuoles were labeled by MDC staining. Bar: 300 µm. All data are presented as the mean±SD of 3 independent experiments. 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###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&lt;0.001 vs. control group; 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*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&lt;0.01 and 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**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P&lt;0.001 vs. OGD/R-treated group.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9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Treatment of blebbistatin, cytochalasin D and 3-MA decreased the expression of apoptotic key proteins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A, B, C PC12 cells were subjected to OGD/R, then the expression of bax, Bcl-2 and cleaved Caspase-3 were determined by western blot. D, E, F Immunoblots of bax, Bcl-2 and cleaved Caspase-3 from total cell lysates of cortical tissue harvested 24 h after I/R. GAPDH was used as an control. All data are presented as the mean±SD of 3 independent experiments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###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P&lt;0.001 vs. control group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P&lt;0.01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P&lt;0.01 and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***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P&lt;0.001 vs. model group.</w:t>
      </w:r>
    </w:p>
    <w:p>
      <w:pPr>
        <w:spacing w:line="360" w:lineRule="auto"/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10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Schematic model demonstrating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hat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NMMHC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IIA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induces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neuronal autophagic death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via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i</w:t>
      </w:r>
      <w:r>
        <w:rPr>
          <w:rFonts w:ascii="Times New Roman" w:hAnsi="Times New Roman" w:cs="Times New Roman"/>
          <w:b/>
          <w:bCs/>
          <w:sz w:val="21"/>
          <w:szCs w:val="21"/>
        </w:rPr>
        <w:t>nteraction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with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F-actin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ATG9A in cerebral i</w:t>
      </w:r>
      <w:r>
        <w:rPr>
          <w:rFonts w:ascii="Times New Roman" w:hAnsi="Times New Roman" w:cs="Times New Roman"/>
          <w:b/>
          <w:bCs/>
          <w:sz w:val="21"/>
          <w:szCs w:val="21"/>
        </w:rPr>
        <w:t>schemia/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r</w:t>
      </w:r>
      <w:r>
        <w:rPr>
          <w:rFonts w:ascii="Times New Roman" w:hAnsi="Times New Roman" w:cs="Times New Roman"/>
          <w:b/>
          <w:bCs/>
          <w:sz w:val="21"/>
          <w:szCs w:val="21"/>
        </w:rPr>
        <w:t>eperfusion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</w:rPr>
        <w:t xml:space="preserve"> During cerebral ischemia/r</w:t>
      </w:r>
      <w:r>
        <w:rPr>
          <w:rFonts w:ascii="Times New Roman" w:hAnsi="Times New Roman" w:cs="Times New Roman"/>
          <w:sz w:val="21"/>
          <w:szCs w:val="21"/>
        </w:rPr>
        <w:t>eperfusion</w:t>
      </w:r>
      <w:r>
        <w:rPr>
          <w:rFonts w:hint="eastAsia" w:ascii="Times New Roman" w:hAnsi="Times New Roman" w:cs="Times New Roman"/>
          <w:sz w:val="21"/>
          <w:szCs w:val="21"/>
        </w:rPr>
        <w:t xml:space="preserve"> injury, NMMHC IIA-actin interaction increa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>, which could provide the force to delive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Atg9A membranes to induce </w:t>
      </w:r>
      <w:r>
        <w:rPr>
          <w:rFonts w:ascii="Times New Roman" w:hAnsi="Times New Roman" w:cs="Times New Roman"/>
          <w:sz w:val="21"/>
          <w:szCs w:val="21"/>
        </w:rPr>
        <w:t xml:space="preserve">neuronal autophagic </w:t>
      </w:r>
      <w:r>
        <w:rPr>
          <w:rFonts w:hint="eastAsia" w:ascii="Times New Roman" w:hAnsi="Times New Roman" w:cs="Times New Roman"/>
          <w:sz w:val="21"/>
          <w:szCs w:val="21"/>
        </w:rPr>
        <w:t xml:space="preserve">cell </w:t>
      </w:r>
      <w:r>
        <w:rPr>
          <w:rFonts w:ascii="Times New Roman" w:hAnsi="Times New Roman" w:cs="Times New Roman"/>
          <w:sz w:val="21"/>
          <w:szCs w:val="21"/>
        </w:rPr>
        <w:t>death</w:t>
      </w:r>
      <w:r>
        <w:rPr>
          <w:rFonts w:hint="eastAsia"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Blebbistatin inhibi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 xml:space="preserve"> NMMHC IIA-actin interaction, resulting in decreased Atg9A trafficking and autophagy activation. Th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efore</w:t>
      </w:r>
      <w:r>
        <w:rPr>
          <w:rFonts w:hint="eastAsia" w:ascii="Times New Roman" w:hAnsi="Times New Roman" w:cs="Times New Roman"/>
          <w:sz w:val="21"/>
          <w:szCs w:val="21"/>
        </w:rPr>
        <w:t>, neuronal autophagic cell death w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s</w:t>
      </w:r>
      <w:r>
        <w:rPr>
          <w:rFonts w:hint="eastAsia" w:ascii="Times New Roman" w:hAnsi="Times New Roman" w:cs="Times New Roman"/>
          <w:sz w:val="21"/>
          <w:szCs w:val="21"/>
        </w:rPr>
        <w:t xml:space="preserve"> decreased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DB52CD"/>
    <w:rsid w:val="16F73BA0"/>
    <w:rsid w:val="24C64726"/>
    <w:rsid w:val="26EF3961"/>
    <w:rsid w:val="2DC93BAC"/>
    <w:rsid w:val="30A26E0F"/>
    <w:rsid w:val="48231B5C"/>
    <w:rsid w:val="497C0FA1"/>
    <w:rsid w:val="4A812B9A"/>
    <w:rsid w:val="51A17353"/>
    <w:rsid w:val="675F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 GY</dc:creator>
  <cp:lastModifiedBy>Wang GY</cp:lastModifiedBy>
  <dcterms:modified xsi:type="dcterms:W3CDTF">2020-05-22T05:0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